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E0" w:rsidRP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AD5D5A">
        <w:rPr>
          <w:rFonts w:ascii="Arial" w:hAnsi="Arial" w:cs="Arial"/>
          <w:b/>
          <w:bCs/>
        </w:rPr>
        <w:t>Web table 1: AI-TREE checklist for Health-related ML/AI Technology</w:t>
      </w:r>
      <w:r w:rsidRPr="00AD5D5A">
        <w:rPr>
          <w:rFonts w:ascii="Arial" w:hAnsi="Arial" w:cs="Arial"/>
          <w:b/>
          <w:bCs/>
          <w:i/>
          <w:i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117D317" wp14:editId="2A09DB12">
                <wp:simplePos x="0" y="0"/>
                <wp:positionH relativeFrom="page">
                  <wp:posOffset>962025</wp:posOffset>
                </wp:positionH>
                <wp:positionV relativeFrom="paragraph">
                  <wp:posOffset>250190</wp:posOffset>
                </wp:positionV>
                <wp:extent cx="5781675" cy="1404620"/>
                <wp:effectExtent l="0" t="0" r="28575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1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Overall Project-specific Question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1) How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is the ML/AI model embedd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 in feedback loops as part of a learning health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system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Inception-specific Questions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2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>What is the health question relating to patient benefit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3) When and how should patients be involved in data collection, analysis, deployment, and use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4) Is there organisational transparency about the flow of data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Analysis-specific Questions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5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  <w:t>Is the data suitable to answer the clinical question, i.e. does it capture the relevant real-world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  <w:t xml:space="preserve">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  <w:t>heterogeneity, and is it of sufficient detail and quality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6) Does the methodology reflect the real-world constraints and operational procedures associated with data collection and storage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7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33333"/>
                              </w:rPr>
                              <w:t>On what basis are data accessible to other researchers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8) What computational and software resources are available, and are they sufficient to tackle this problem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9) Are the reported performance metrics relevant for the clinical context in which the model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will be us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>10) Is the reported gain in statistical performance with the ML/AI algorithm clinically justified in the context of any trade-offs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</w:pP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11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>Is the ML/AI algorithm compar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 to the current best technology, and against other appropriate baselines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12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Are the different parts of the prediction modelling pipeline available to others to allow for methods reproducibility,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including: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 the statistical code for ‘pre-processing’, and the modelling workflow (including the methods, parameters, random seeds, etc. utilised)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13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Are the results reproducible in settings beyond where the system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>was develop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 (i.e. external validity)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Impact Evaluation-specific Questions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14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What evidence is there that the model does not create or exacerbate inequities in healthcare by age, </w:t>
                            </w:r>
                            <w:proofErr w:type="spell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sex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,ethnicity</w:t>
                            </w:r>
                            <w:proofErr w:type="spellEnd"/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 or other protected characteristics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353535"/>
                              </w:rPr>
                              <w:t xml:space="preserve">15) </w:t>
                            </w: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What evidence is there that clinicians and patients find the model and its output (reasonably) interpretable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16) What evidence is there of real world model effectiveness in the proposed clinical setting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Implementation-specific Questions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17) Is the model being regularly re-assessed, and updated as data quality and clinical practice changes (</w:t>
                            </w:r>
                            <w:proofErr w:type="spell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i.e.post</w:t>
                            </w:r>
                            <w:proofErr w:type="spell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-deployment monitoring)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18) Is the ML/AI model cost-effective to build, implement, and maintain?</w:t>
                            </w:r>
                          </w:p>
                          <w:p w:rsidR="00F34B12" w:rsidRPr="00AD5D5A" w:rsidRDefault="00F34B12" w:rsidP="00764EE0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19) How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will the potential financial benefits be distribut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 if the ML/AI model is commercialized?</w:t>
                            </w:r>
                          </w:p>
                          <w:p w:rsidR="00F34B12" w:rsidRPr="00AD5D5A" w:rsidRDefault="00F34B12" w:rsidP="00764EE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 xml:space="preserve">20) How </w:t>
                            </w:r>
                            <w:proofErr w:type="gramStart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have the regulatory requirements for accreditation/approval been addressed</w:t>
                            </w:r>
                            <w:proofErr w:type="gramEnd"/>
                            <w:r w:rsidRPr="00AD5D5A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17D317" id="Text Box 2" o:spid="_x0000_s1038" type="#_x0000_t202" style="position:absolute;margin-left:75.75pt;margin-top:19.7pt;width:455.2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">
                <v:textbox style="mso-fit-shape-to-text:t">
                  <w:txbxContent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</w:pPr>
                      <w:r w:rsidRPr="00AD5D5A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Overall Project-specific Question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</w:rPr>
                        <w:t xml:space="preserve">1) How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</w:rPr>
                        <w:t>is the ML/AI model embedd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</w:rPr>
                        <w:t xml:space="preserve"> in feedback loops as part of a learning health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system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  <w:t>Inception-specific Questions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2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>What is the health question relating to patient benefit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3) When and how should patients be involved in data collection, analysis, deployment, and use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4) Is there organisational transparency about the flow of data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  <w:t>Analysis-specific Questions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5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  <w:t>Is the data suitable to answer the clinical question, i.e. does it capture the relevant real-world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  <w:t xml:space="preserve">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  <w:t>heterogeneity, and is it of sufficient detail and quality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6) Does the methodology reflect the real-world constraints and operational procedures associated with data collection and storage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7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33333"/>
                        </w:rPr>
                        <w:t>On what basis are data accessible to other researchers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8) What computational and software resources are available, and are they sufficient to tackle this problem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9) Are the reported performance metrics relevant for the clinical context in which the model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will be us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>10) Is the reported gain in statistical performance with the ML/AI algorithm clinically justified in the context of any trade-offs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</w:pP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11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>Is the ML/AI algorithm compar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 to the current best technology, and against other appropriate baselines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12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Are the different parts of the prediction modelling pipeline available to others to allow for methods reproducibility,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including: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 the statistical code for ‘pre-processing’, and the modelling workflow (including the methods, parameters, random seeds, etc. utilised)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13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Are the results reproducible in settings beyond where the system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>was develop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 (i.e. external validity)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  <w:t>Impact Evaluation-specific Questions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14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What evidence is there that the model does not create or exacerbate inequities in healthcare by age, </w:t>
                      </w:r>
                      <w:proofErr w:type="spell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sex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,ethnicity</w:t>
                      </w:r>
                      <w:proofErr w:type="spellEnd"/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 or other protected characteristics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353535"/>
                        </w:rPr>
                        <w:t xml:space="preserve">15) </w:t>
                      </w: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What evidence is there that clinicians and patients find the model and its output (reasonably) interpretable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16) What evidence is there of real world model effectiveness in the proposed clinical setting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/>
                        </w:rPr>
                        <w:t>Implementation-specific Questions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17) Is the model being regularly re-assessed, and updated as data quality and clinical practice changes (</w:t>
                      </w:r>
                      <w:proofErr w:type="spell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i.e.post</w:t>
                      </w:r>
                      <w:proofErr w:type="spell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-deployment monitoring)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18) Is the ML/AI model cost-effective to build, implement, and maintain?</w:t>
                      </w:r>
                    </w:p>
                    <w:p w:rsidR="00F34B12" w:rsidRPr="00AD5D5A" w:rsidRDefault="00F34B12" w:rsidP="00764EE0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19) How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will the potential financial benefits be distribut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 if the ML/AI model is commercialized?</w:t>
                      </w:r>
                    </w:p>
                    <w:p w:rsidR="00F34B12" w:rsidRPr="00AD5D5A" w:rsidRDefault="00F34B12" w:rsidP="00764EE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 xml:space="preserve">20) How </w:t>
                      </w:r>
                      <w:proofErr w:type="gramStart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have the regulatory requirements for accreditation/approval been addressed</w:t>
                      </w:r>
                      <w:proofErr w:type="gramEnd"/>
                      <w:r w:rsidRPr="00AD5D5A">
                        <w:rPr>
                          <w:rFonts w:ascii="Arial" w:hAnsi="Arial" w:cs="Arial"/>
                          <w:i/>
                          <w:iCs/>
                          <w:color w:val="000000"/>
                        </w:rPr>
                        <w:t>?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  <w:bookmarkStart w:id="0" w:name="_GoBack"/>
      <w:bookmarkEnd w:id="0"/>
    </w:p>
    <w:sectPr w:rsidR="00764EE0" w:rsidSect="006F26A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E0B4A"/>
    <w:multiLevelType w:val="hybridMultilevel"/>
    <w:tmpl w:val="EA44C3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7A5B"/>
    <w:multiLevelType w:val="hybridMultilevel"/>
    <w:tmpl w:val="5C301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B4"/>
    <w:rsid w:val="00095A43"/>
    <w:rsid w:val="000A33CC"/>
    <w:rsid w:val="001A122B"/>
    <w:rsid w:val="001B2B74"/>
    <w:rsid w:val="00213769"/>
    <w:rsid w:val="002A1957"/>
    <w:rsid w:val="002D795D"/>
    <w:rsid w:val="0039299C"/>
    <w:rsid w:val="004D344E"/>
    <w:rsid w:val="005571A7"/>
    <w:rsid w:val="00575712"/>
    <w:rsid w:val="005879E7"/>
    <w:rsid w:val="005C293E"/>
    <w:rsid w:val="00683F3E"/>
    <w:rsid w:val="006F26A8"/>
    <w:rsid w:val="007039A7"/>
    <w:rsid w:val="00764EE0"/>
    <w:rsid w:val="007922D4"/>
    <w:rsid w:val="007B3CDB"/>
    <w:rsid w:val="007E58FE"/>
    <w:rsid w:val="00823578"/>
    <w:rsid w:val="008641D6"/>
    <w:rsid w:val="00952A49"/>
    <w:rsid w:val="009A7B1B"/>
    <w:rsid w:val="00A2642C"/>
    <w:rsid w:val="00A632A3"/>
    <w:rsid w:val="00AD3C6E"/>
    <w:rsid w:val="00DA3781"/>
    <w:rsid w:val="00E51D85"/>
    <w:rsid w:val="00EA76B4"/>
    <w:rsid w:val="00EE00AC"/>
    <w:rsid w:val="00EE2427"/>
    <w:rsid w:val="00F34B12"/>
    <w:rsid w:val="00F811BC"/>
    <w:rsid w:val="00F8697D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A9D0E"/>
  <w15:chartTrackingRefBased/>
  <w15:docId w15:val="{949595B8-46BF-468B-BB06-0FBF93C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E0"/>
    <w:pPr>
      <w:ind w:left="720"/>
      <w:contextualSpacing/>
    </w:pPr>
  </w:style>
  <w:style w:type="table" w:styleId="TableGrid">
    <w:name w:val="Table Grid"/>
    <w:basedOn w:val="TableNormal"/>
    <w:uiPriority w:val="39"/>
    <w:rsid w:val="0076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26A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2A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A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Banerjee, Amitava</cp:lastModifiedBy>
  <cp:revision>3</cp:revision>
  <dcterms:created xsi:type="dcterms:W3CDTF">2021-02-11T09:35:00Z</dcterms:created>
  <dcterms:modified xsi:type="dcterms:W3CDTF">2021-02-11T09:54:00Z</dcterms:modified>
</cp:coreProperties>
</file>